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177" w:rsidRDefault="00EB4784">
      <w:proofErr w:type="gramStart"/>
      <w:r w:rsidRPr="00EB4784">
        <w:rPr>
          <w:b/>
        </w:rPr>
        <w:t>Online Supplemental File S3</w:t>
      </w:r>
      <w:r>
        <w:t>.</w:t>
      </w:r>
      <w:proofErr w:type="gramEnd"/>
      <w:r>
        <w:t xml:space="preserve"> Supplemental figures.</w:t>
      </w:r>
    </w:p>
    <w:p w:rsidR="00EB4784" w:rsidRDefault="00EB4784"/>
    <w:p w:rsidR="00EB4784" w:rsidRDefault="00EB4784">
      <w:pPr>
        <w:rPr>
          <w:rFonts w:ascii="Times New Roman" w:hAnsi="Times New Roman" w:cs="Times New Roman"/>
        </w:rPr>
      </w:pPr>
      <w:r>
        <w:t xml:space="preserve">Fig. S1. </w:t>
      </w:r>
      <w:r>
        <w:rPr>
          <w:rFonts w:ascii="Times New Roman" w:hAnsi="Times New Roman" w:cs="Times New Roman"/>
        </w:rPr>
        <w:t>Ordinal logistic probability functions modeling number of snake species present on islands in the western Gulf of California; (A) number of rattlesnake species as a function of island area (log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 xml:space="preserve"> km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), (B) number of rattlesnake species as a function of island isolation (log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 xml:space="preserve"> km), (C) number of </w:t>
      </w:r>
      <w:proofErr w:type="spellStart"/>
      <w:r>
        <w:rPr>
          <w:rFonts w:ascii="Times New Roman" w:hAnsi="Times New Roman" w:cs="Times New Roman"/>
        </w:rPr>
        <w:t>colubrid</w:t>
      </w:r>
      <w:proofErr w:type="spellEnd"/>
      <w:r>
        <w:rPr>
          <w:rFonts w:ascii="Times New Roman" w:hAnsi="Times New Roman" w:cs="Times New Roman"/>
        </w:rPr>
        <w:t xml:space="preserve"> species as a function of island area (log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 xml:space="preserve"> km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), and (D) number of </w:t>
      </w:r>
      <w:proofErr w:type="spellStart"/>
      <w:r>
        <w:rPr>
          <w:rFonts w:ascii="Times New Roman" w:hAnsi="Times New Roman" w:cs="Times New Roman"/>
        </w:rPr>
        <w:t>colubrid</w:t>
      </w:r>
      <w:proofErr w:type="spellEnd"/>
      <w:r>
        <w:rPr>
          <w:rFonts w:ascii="Times New Roman" w:hAnsi="Times New Roman" w:cs="Times New Roman"/>
        </w:rPr>
        <w:t xml:space="preserve"> species as a function of island isolation (log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 xml:space="preserve"> km).</w:t>
      </w:r>
    </w:p>
    <w:p w:rsidR="00EB4784" w:rsidRDefault="00EB4784">
      <w:pPr>
        <w:rPr>
          <w:rFonts w:ascii="Times New Roman" w:hAnsi="Times New Roman" w:cs="Times New Roman"/>
        </w:rPr>
      </w:pPr>
    </w:p>
    <w:p w:rsidR="00EB4784" w:rsidRDefault="00EB4784">
      <w:pPr>
        <w:rPr>
          <w:rFonts w:ascii="Times New Roman" w:hAnsi="Times New Roman" w:cs="Times New Roman"/>
        </w:rPr>
      </w:pPr>
    </w:p>
    <w:p w:rsidR="00EB4784" w:rsidRDefault="00EB47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486400" cy="4114800"/>
            <wp:effectExtent l="0" t="0" r="0" b="0"/>
            <wp:docPr id="1" name="Picture 1" descr="Macintosh HD:Users:meik:Dropbox:Snake Biogeography:Final Submission:Herpetologica:Journal of Biogeography Submission:Figures:probability_distribution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eik:Dropbox:Snake Biogeography:Final Submission:Herpetologica:Journal of Biogeography Submission:Figures:probability_distributions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4784" w:rsidRDefault="00EB4784"/>
    <w:p w:rsidR="00EB4784" w:rsidRDefault="00EB4784"/>
    <w:p w:rsidR="00EB4784" w:rsidRDefault="00EB4784"/>
    <w:p w:rsidR="00EB4784" w:rsidRDefault="00EB4784"/>
    <w:p w:rsidR="00EB4784" w:rsidRDefault="00EB4784"/>
    <w:p w:rsidR="00EB4784" w:rsidRDefault="00EB4784"/>
    <w:p w:rsidR="00EB4784" w:rsidRDefault="00EB4784"/>
    <w:p w:rsidR="00EB4784" w:rsidRDefault="00EB4784"/>
    <w:p w:rsidR="00EB4784" w:rsidRDefault="00EB4784"/>
    <w:p w:rsidR="00EB4784" w:rsidRDefault="00EB4784"/>
    <w:p w:rsidR="00EB4784" w:rsidRDefault="00EB4784"/>
    <w:p w:rsidR="00EB4784" w:rsidRDefault="00EB4784"/>
    <w:p w:rsidR="00EB4784" w:rsidRDefault="00EB4784"/>
    <w:p w:rsidR="00EB4784" w:rsidRDefault="00EB4784">
      <w:pPr>
        <w:rPr>
          <w:rFonts w:ascii="Times New Roman" w:hAnsi="Times New Roman" w:cs="Times New Roman"/>
        </w:rPr>
      </w:pPr>
      <w:r>
        <w:lastRenderedPageBreak/>
        <w:t xml:space="preserve">Fig. S2. </w:t>
      </w:r>
      <w:proofErr w:type="gramStart"/>
      <w:r>
        <w:rPr>
          <w:rFonts w:ascii="Times New Roman" w:hAnsi="Times New Roman" w:cs="Times New Roman"/>
        </w:rPr>
        <w:t xml:space="preserve">Association of residuals from the ordinal logistic regression (area-only models) for rattlesnakes and </w:t>
      </w:r>
      <w:proofErr w:type="spellStart"/>
      <w:r>
        <w:rPr>
          <w:rFonts w:ascii="Times New Roman" w:hAnsi="Times New Roman" w:cs="Times New Roman"/>
        </w:rPr>
        <w:t>colubrids</w:t>
      </w:r>
      <w:proofErr w:type="spellEnd"/>
      <w:r>
        <w:rPr>
          <w:rFonts w:ascii="Times New Roman" w:hAnsi="Times New Roman" w:cs="Times New Roman"/>
        </w:rPr>
        <w:t xml:space="preserve"> and island age for islands with available data.</w:t>
      </w:r>
      <w:proofErr w:type="gramEnd"/>
    </w:p>
    <w:p w:rsidR="00EB4784" w:rsidRDefault="00EB4784">
      <w:pPr>
        <w:rPr>
          <w:rFonts w:ascii="Times New Roman" w:hAnsi="Times New Roman" w:cs="Times New Roman"/>
        </w:rPr>
      </w:pPr>
    </w:p>
    <w:p w:rsidR="00EB4784" w:rsidRDefault="00EB47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486400" cy="5486400"/>
            <wp:effectExtent l="0" t="0" r="0" b="0"/>
            <wp:docPr id="2" name="Picture 2" descr="Macintosh HD:Users:meik:Dropbox:Snake Biogeography:Final Submission:Herpetologica:Journal of Biogeography Submission:Figures:Residuals_by_ag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meik:Dropbox:Snake Biogeography:Final Submission:Herpetologica:Journal of Biogeography Submission:Figures:Residuals_by_age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B4784" w:rsidRDefault="00EB4784">
      <w:pPr>
        <w:rPr>
          <w:rFonts w:ascii="Times New Roman" w:hAnsi="Times New Roman" w:cs="Times New Roman"/>
        </w:rPr>
      </w:pPr>
    </w:p>
    <w:p w:rsidR="00EB4784" w:rsidRDefault="00EB4784"/>
    <w:p w:rsidR="00EB4784" w:rsidRDefault="00EB4784"/>
    <w:sectPr w:rsidR="00EB4784" w:rsidSect="00BB617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784"/>
    <w:rsid w:val="00BB6177"/>
    <w:rsid w:val="00EB4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26F5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47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78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47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78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2</Words>
  <Characters>587</Characters>
  <Application>Microsoft Macintosh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M Meik</dc:creator>
  <cp:keywords/>
  <dc:description/>
  <cp:lastModifiedBy>Jesse M Meik</cp:lastModifiedBy>
  <cp:revision>1</cp:revision>
  <dcterms:created xsi:type="dcterms:W3CDTF">2017-06-11T20:16:00Z</dcterms:created>
  <dcterms:modified xsi:type="dcterms:W3CDTF">2017-06-11T20:28:00Z</dcterms:modified>
</cp:coreProperties>
</file>